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582"/>
        <w:gridCol w:w="1011"/>
        <w:gridCol w:w="461"/>
        <w:gridCol w:w="2683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Odds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 value</w:t>
            </w: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Odds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ge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9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92 (0.971 – 1.014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482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e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F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.673 (1.287 – 10.48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.741 (1.143 – 19.66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Reporter typ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5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400 (0.356 – 5.50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6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.270 (0.477 – 10.80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3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284 (0.099 – 0.81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592 (0.170 – 2.06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4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254481.2357 (0.000 – Inf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8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793218.8912 (0.000 – Inf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ount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7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K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00 (0.000 – Inf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9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00 (0.000 – Inf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I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00 (0.000 – Inf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9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00 (0.000 – Inf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308335.4265 (0.000 – Inf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9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55720701.1915 (0.000 – Inf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B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308335.4251 (0.000 – Inf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55720701.3642 (0.000 – Inf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JP</w:t>
            </w:r>
            <w:bookmarkStart w:id="0" w:name="_GoBack"/>
            <w:bookmarkEnd w:id="0"/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74 (0.060 – 0.50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597 (0.134 – 2.66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4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Yea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8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451 (0.201 – 1.01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5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758 (0.211 – 2.72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6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herap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o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ombined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1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679 (0.305 – 1.513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344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4651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8.2.11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十年一梦</dc:creator>
  <cp:lastModifiedBy>十年一梦</cp:lastModifiedBy>
  <dcterms:modified xsi:type="dcterms:W3CDTF">2026-02-04T03:50:3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34</vt:lpwstr>
  </property>
  <property fmtid="{D5CDD505-2E9C-101B-9397-08002B2CF9AE}" pid="3" name="ICV">
    <vt:lpwstr>D756D725A7804A57BF7387633D0FA6B8</vt:lpwstr>
  </property>
</Properties>
</file>